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642DEB" w:rsidR="00C0278E" w:rsidP="5F84136A" w:rsidRDefault="004D7A0C" w14:paraId="4A81D1C9" w14:textId="5491EF75">
      <w:pPr>
        <w:pStyle w:val="Caption"/>
        <w:keepNext/>
        <w:spacing w:line="360" w:lineRule="auto"/>
        <w:ind w:left="360"/>
        <w:jc w:val="both"/>
        <w:rPr>
          <w:rFonts w:cs="Arial"/>
          <w:i w:val="0"/>
          <w:iCs w:val="0"/>
          <w:sz w:val="22"/>
          <w:szCs w:val="22"/>
        </w:rPr>
      </w:pPr>
      <w:r w:rsidRPr="5F84136A" w:rsidR="004D7A0C">
        <w:rPr>
          <w:rFonts w:cs="Arial"/>
          <w:i w:val="0"/>
          <w:iCs w:val="0"/>
          <w:sz w:val="22"/>
          <w:szCs w:val="22"/>
        </w:rPr>
        <w:t>Supplementary material</w:t>
      </w:r>
      <w:r w:rsidRPr="5F84136A" w:rsidR="00884FB3">
        <w:rPr>
          <w:rFonts w:cs="Arial"/>
          <w:i w:val="0"/>
          <w:iCs w:val="0"/>
          <w:sz w:val="22"/>
          <w:szCs w:val="22"/>
        </w:rPr>
        <w:t xml:space="preserve"> </w:t>
      </w:r>
      <w:r w:rsidRPr="5F84136A" w:rsidR="23D8F1D1">
        <w:rPr>
          <w:rFonts w:cs="Arial"/>
          <w:i w:val="0"/>
          <w:iCs w:val="0"/>
          <w:sz w:val="22"/>
          <w:szCs w:val="22"/>
        </w:rPr>
        <w:t>3</w:t>
      </w:r>
      <w:r w:rsidRPr="5F84136A" w:rsidR="00F86B39">
        <w:rPr>
          <w:rFonts w:cs="Arial"/>
          <w:i w:val="0"/>
          <w:iCs w:val="0"/>
          <w:sz w:val="22"/>
          <w:szCs w:val="22"/>
        </w:rPr>
        <w:t>:</w:t>
      </w:r>
      <w:r w:rsidRPr="5F84136A" w:rsidR="004D7A0C">
        <w:rPr>
          <w:rFonts w:cs="Arial"/>
          <w:i w:val="0"/>
          <w:iCs w:val="0"/>
          <w:sz w:val="22"/>
          <w:szCs w:val="22"/>
        </w:rPr>
        <w:t xml:space="preserve"> The</w:t>
      </w:r>
      <w:r w:rsidRPr="5F84136A" w:rsidR="00D16899">
        <w:rPr>
          <w:rFonts w:cs="Arial"/>
          <w:i w:val="0"/>
          <w:iCs w:val="0"/>
          <w:sz w:val="22"/>
          <w:szCs w:val="22"/>
        </w:rPr>
        <w:t xml:space="preserve"> number of participants recruited across </w:t>
      </w:r>
      <w:r w:rsidRPr="5F84136A" w:rsidR="009032F3">
        <w:rPr>
          <w:rFonts w:cs="Arial"/>
          <w:i w:val="0"/>
          <w:iCs w:val="0"/>
          <w:sz w:val="22"/>
          <w:szCs w:val="22"/>
        </w:rPr>
        <w:t xml:space="preserve">each sub-study </w:t>
      </w:r>
      <w:r w:rsidRPr="5F84136A" w:rsidR="001B700E">
        <w:rPr>
          <w:rFonts w:cs="Arial"/>
          <w:i w:val="0"/>
          <w:iCs w:val="0"/>
          <w:sz w:val="22"/>
          <w:szCs w:val="22"/>
        </w:rPr>
        <w:t>and disease stage</w:t>
      </w:r>
      <w:r w:rsidRPr="5F84136A" w:rsidR="00B40FCF">
        <w:rPr>
          <w:rFonts w:cs="Arial"/>
          <w:i w:val="0"/>
          <w:iCs w:val="0"/>
          <w:sz w:val="22"/>
          <w:szCs w:val="22"/>
        </w:rPr>
        <w:t xml:space="preserve">. </w:t>
      </w:r>
    </w:p>
    <w:p w:rsidR="00F25ADC" w:rsidRDefault="00F25ADC" w14:paraId="2C8C4493" w14:textId="716F4281"/>
    <w:tbl>
      <w:tblPr>
        <w:tblW w:w="109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799"/>
        <w:gridCol w:w="1418"/>
        <w:gridCol w:w="1842"/>
        <w:gridCol w:w="1843"/>
        <w:gridCol w:w="2024"/>
        <w:gridCol w:w="2024"/>
      </w:tblGrid>
      <w:tr w:rsidRPr="006E4BB3" w:rsidR="004B780E" w:rsidTr="004B780E" w14:paraId="0901AFCE" w14:textId="59534367">
        <w:trPr>
          <w:trHeight w:val="560"/>
          <w:jc w:val="center"/>
        </w:trPr>
        <w:tc>
          <w:tcPr>
            <w:tcW w:w="1799" w:type="dxa"/>
            <w:shd w:val="clear" w:color="auto" w:fill="auto"/>
            <w:vAlign w:val="center"/>
          </w:tcPr>
          <w:p w:rsidRPr="00192078" w:rsidR="004B780E" w:rsidP="00CA15FD" w:rsidRDefault="004B780E" w14:paraId="2E90E61D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127" w:type="dxa"/>
            <w:gridSpan w:val="4"/>
            <w:shd w:val="clear" w:color="auto" w:fill="auto"/>
            <w:vAlign w:val="center"/>
          </w:tcPr>
          <w:p w:rsidRPr="00192078" w:rsidR="004B780E" w:rsidP="00CA15FD" w:rsidRDefault="004B780E" w14:paraId="2AC2AA08" w14:textId="36D164D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mber of participants recruited across each sub-study (n)</w:t>
            </w:r>
          </w:p>
        </w:tc>
        <w:tc>
          <w:tcPr>
            <w:tcW w:w="2024" w:type="dxa"/>
          </w:tcPr>
          <w:p w:rsidR="004B780E" w:rsidP="00CA15FD" w:rsidRDefault="004B780E" w14:paraId="6A4DA1C1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Pr="006E4BB3" w:rsidR="004B780E" w:rsidTr="00B96995" w14:paraId="240F77BA" w14:textId="7F4130F1">
        <w:trPr>
          <w:trHeight w:val="395"/>
          <w:jc w:val="center"/>
        </w:trPr>
        <w:tc>
          <w:tcPr>
            <w:tcW w:w="1799" w:type="dxa"/>
            <w:shd w:val="clear" w:color="auto" w:fill="auto"/>
            <w:vAlign w:val="center"/>
          </w:tcPr>
          <w:p w:rsidRPr="00D16899" w:rsidR="004B780E" w:rsidP="00D16899" w:rsidRDefault="004B780E" w14:paraId="3AD9AC58" w14:textId="0DD2EC0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92078">
              <w:rPr>
                <w:rFonts w:ascii="Calibri" w:hAnsi="Calibri" w:cs="Calibri"/>
                <w:b/>
                <w:bCs/>
                <w:color w:val="000000"/>
              </w:rPr>
              <w:t>Disease Stag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Pr="00D16899" w:rsidR="004B780E" w:rsidP="00D16899" w:rsidRDefault="004B780E" w14:paraId="4BB57C11" w14:textId="5ADF1AE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92078">
              <w:rPr>
                <w:rFonts w:ascii="Calibri" w:hAnsi="Calibri" w:cs="Calibri"/>
                <w:b/>
                <w:bCs/>
                <w:color w:val="000000"/>
              </w:rPr>
              <w:t>PACE-HD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Pr="00D16899" w:rsidR="004B780E" w:rsidP="00D16899" w:rsidRDefault="004B780E" w14:paraId="0C6578B0" w14:textId="32F1175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92078">
              <w:rPr>
                <w:rFonts w:ascii="Calibri" w:hAnsi="Calibri" w:cs="Calibri"/>
                <w:b/>
                <w:bCs/>
                <w:color w:val="000000"/>
              </w:rPr>
              <w:t>TRID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Pr="00D16899" w:rsidR="004B780E" w:rsidP="00D16899" w:rsidRDefault="004B780E" w14:paraId="2BD3A99E" w14:textId="7DA39C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92078">
              <w:rPr>
                <w:rFonts w:ascii="Calibri" w:hAnsi="Calibri" w:cs="Calibri"/>
                <w:b/>
                <w:bCs/>
                <w:color w:val="000000"/>
              </w:rPr>
              <w:t>CAPIT-HD2</w:t>
            </w:r>
          </w:p>
        </w:tc>
        <w:tc>
          <w:tcPr>
            <w:tcW w:w="2024" w:type="dxa"/>
            <w:shd w:val="clear" w:color="auto" w:fill="auto"/>
            <w:vAlign w:val="center"/>
          </w:tcPr>
          <w:p w:rsidRPr="00D16899" w:rsidR="004B780E" w:rsidP="00D16899" w:rsidRDefault="004B780E" w14:paraId="721ED648" w14:textId="3C757BE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92078">
              <w:rPr>
                <w:rFonts w:ascii="Calibri" w:hAnsi="Calibri" w:cs="Calibri"/>
                <w:b/>
                <w:bCs/>
                <w:color w:val="000000"/>
              </w:rPr>
              <w:t>NOVELFA-C3T</w:t>
            </w:r>
          </w:p>
        </w:tc>
        <w:tc>
          <w:tcPr>
            <w:tcW w:w="2024" w:type="dxa"/>
            <w:shd w:val="clear" w:color="auto" w:fill="F2F2F2" w:themeFill="background1" w:themeFillShade="F2"/>
          </w:tcPr>
          <w:p w:rsidRPr="00B96995" w:rsidR="004B780E" w:rsidP="00D16899" w:rsidRDefault="004B780E" w14:paraId="02FF85F7" w14:textId="1E911D9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96995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Pr="00192078" w:rsidR="004B780E" w:rsidTr="00B96995" w14:paraId="3AA70302" w14:textId="0542B42E">
        <w:trPr>
          <w:trHeight w:val="290"/>
          <w:jc w:val="center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34CF6A4B" w14:textId="7777777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Pre-manifest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142D9651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33EC5773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0CE3AF32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15C4D188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</w:tcPr>
          <w:p w:rsidRPr="00B96995" w:rsidR="004B780E" w:rsidP="00192078" w:rsidRDefault="00037EF9" w14:paraId="6B06FA63" w14:textId="476314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B96995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</w:tr>
      <w:tr w:rsidRPr="00192078" w:rsidR="004B780E" w:rsidTr="00B96995" w14:paraId="3F777ECC" w14:textId="2EC3E36A">
        <w:trPr>
          <w:trHeight w:val="290"/>
          <w:jc w:val="center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1D39A43A" w14:textId="7777777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FC Stage 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475E189E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7FE32D2D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49491800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142A8D32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</w:tcPr>
          <w:p w:rsidRPr="00B96995" w:rsidR="004B780E" w:rsidP="00192078" w:rsidRDefault="00037EF9" w14:paraId="2BF824D0" w14:textId="15841C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037EF9">
              <w:rPr>
                <w:rFonts w:ascii="Calibri" w:hAnsi="Calibri" w:eastAsia="Times New Roman" w:cs="Calibri"/>
                <w:color w:val="000000"/>
                <w:lang w:eastAsia="en-GB"/>
              </w:rPr>
              <w:t>39</w:t>
            </w:r>
          </w:p>
        </w:tc>
      </w:tr>
      <w:tr w:rsidRPr="00192078" w:rsidR="004B780E" w:rsidTr="00B96995" w14:paraId="41675371" w14:textId="18A9FD01">
        <w:trPr>
          <w:trHeight w:val="290"/>
          <w:jc w:val="center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0FF4E5F4" w14:textId="7777777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FC Stage 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4126738B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7B2B7448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4D18F7B9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51E460ED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</w:tcPr>
          <w:p w:rsidRPr="00B96995" w:rsidR="004B780E" w:rsidP="00192078" w:rsidRDefault="00037EF9" w14:paraId="4C5BD3C6" w14:textId="2D9D14F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B96995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</w:tr>
      <w:tr w:rsidRPr="00192078" w:rsidR="004B780E" w:rsidTr="00B96995" w14:paraId="77DB9A66" w14:textId="18C3CFB4">
        <w:trPr>
          <w:trHeight w:val="290"/>
          <w:jc w:val="center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1904A333" w14:textId="7777777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FC Stage 3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61F59512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2564C090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253C12CE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192078" w:rsidR="004B780E" w:rsidP="00192078" w:rsidRDefault="004B780E" w14:paraId="0CAA2F0C" w14:textId="7777777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192078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</w:tcPr>
          <w:p w:rsidRPr="00B96995" w:rsidR="004B780E" w:rsidP="00192078" w:rsidRDefault="00037EF9" w14:paraId="2B03E291" w14:textId="57E2F308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037EF9">
              <w:rPr>
                <w:rFonts w:ascii="Calibri" w:hAnsi="Calibri" w:eastAsia="Times New Roman" w:cs="Calibri"/>
                <w:color w:val="000000"/>
                <w:lang w:eastAsia="en-GB"/>
              </w:rPr>
              <w:t>7</w:t>
            </w:r>
          </w:p>
        </w:tc>
      </w:tr>
      <w:tr w:rsidRPr="00192078" w:rsidR="00037EF9" w:rsidTr="00B96995" w14:paraId="56908B3D" w14:textId="77777777">
        <w:trPr>
          <w:trHeight w:val="290"/>
          <w:jc w:val="center"/>
        </w:trPr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192078" w:rsidR="00037EF9" w:rsidP="00192078" w:rsidRDefault="00B96995" w14:paraId="64514C78" w14:textId="22187E4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TOTAL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192078" w:rsidR="00037EF9" w:rsidP="00192078" w:rsidRDefault="00B96995" w14:paraId="1DEF7375" w14:textId="54BF9EE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18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192078" w:rsidR="00037EF9" w:rsidP="00192078" w:rsidRDefault="00B96995" w14:paraId="062D1D82" w14:textId="6CD1BA2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192078" w:rsidR="00037EF9" w:rsidP="00192078" w:rsidRDefault="00B96995" w14:paraId="0BD1BB14" w14:textId="2E642E3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noWrap/>
            <w:vAlign w:val="center"/>
          </w:tcPr>
          <w:p w:rsidRPr="00192078" w:rsidR="00037EF9" w:rsidP="00192078" w:rsidRDefault="00B96995" w14:paraId="0802A03F" w14:textId="2BEB24D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</w:tcPr>
          <w:p w:rsidRPr="00B96995" w:rsidR="00037EF9" w:rsidP="00192078" w:rsidRDefault="00B96995" w14:paraId="67CA4A48" w14:textId="4D75B22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eastAsia="en-GB"/>
              </w:rPr>
              <w:t>N/A</w:t>
            </w:r>
          </w:p>
        </w:tc>
      </w:tr>
    </w:tbl>
    <w:p w:rsidR="009E5FF6" w:rsidRDefault="009E5FF6" w14:paraId="54575043" w14:textId="77777777"/>
    <w:sectPr w:rsidR="009E5FF6" w:rsidSect="00C027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8E"/>
    <w:rsid w:val="00037EF9"/>
    <w:rsid w:val="000A22E1"/>
    <w:rsid w:val="00192078"/>
    <w:rsid w:val="001B700E"/>
    <w:rsid w:val="001C0345"/>
    <w:rsid w:val="00485A89"/>
    <w:rsid w:val="004B780E"/>
    <w:rsid w:val="004D7A0C"/>
    <w:rsid w:val="00526F42"/>
    <w:rsid w:val="00830D7E"/>
    <w:rsid w:val="00841445"/>
    <w:rsid w:val="00850729"/>
    <w:rsid w:val="00884FB3"/>
    <w:rsid w:val="009032F3"/>
    <w:rsid w:val="009E5FF6"/>
    <w:rsid w:val="00B40FCF"/>
    <w:rsid w:val="00B42167"/>
    <w:rsid w:val="00B96995"/>
    <w:rsid w:val="00BA0858"/>
    <w:rsid w:val="00C0278E"/>
    <w:rsid w:val="00C5316B"/>
    <w:rsid w:val="00CA15FD"/>
    <w:rsid w:val="00D16899"/>
    <w:rsid w:val="00D53C11"/>
    <w:rsid w:val="00D813BE"/>
    <w:rsid w:val="00DA6722"/>
    <w:rsid w:val="00E20EEC"/>
    <w:rsid w:val="00F25ADC"/>
    <w:rsid w:val="00F86B39"/>
    <w:rsid w:val="00FB4A03"/>
    <w:rsid w:val="23D8F1D1"/>
    <w:rsid w:val="5F841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5AD0B"/>
  <w15:chartTrackingRefBased/>
  <w15:docId w15:val="{1BFCD2C8-4BAE-4362-BC7A-4A6E0FB2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0278E"/>
    <w:rPr>
      <w:rFonts w:ascii="Arial" w:hAnsi="Ari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27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0278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3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53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2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0BB73493434488CD22D686DB3472F" ma:contentTypeVersion="8" ma:contentTypeDescription="Create a new document." ma:contentTypeScope="" ma:versionID="d33c06f4a2a96793b855a3579e5eb152">
  <xsd:schema xmlns:xsd="http://www.w3.org/2001/XMLSchema" xmlns:xs="http://www.w3.org/2001/XMLSchema" xmlns:p="http://schemas.microsoft.com/office/2006/metadata/properties" xmlns:ns2="b0b4a7cc-40f8-451f-a4fb-ab0388317d6a" targetNamespace="http://schemas.microsoft.com/office/2006/metadata/properties" ma:root="true" ma:fieldsID="159ccfb60ecaee0f85886e6a1f751245" ns2:_="">
    <xsd:import namespace="b0b4a7cc-40f8-451f-a4fb-ab0388317d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4a7cc-40f8-451f-a4fb-ab0388317d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6A380D-E6BA-4A9A-AB5D-63B632D2D0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9D69E0-EFD4-4D2D-A1AC-71659A2BF8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4a7cc-40f8-451f-a4fb-ab0388317d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21352B-6B34-4F86-9290-AF9C5D1B27CC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muel Woodgate</dc:creator>
  <keywords/>
  <dc:description/>
  <lastModifiedBy>Philippa Morgan-Jones</lastModifiedBy>
  <revision>16</revision>
  <dcterms:created xsi:type="dcterms:W3CDTF">2020-11-16T10:45:00.0000000Z</dcterms:created>
  <dcterms:modified xsi:type="dcterms:W3CDTF">2020-11-20T17:21:40.620137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0BB73493434488CD22D686DB3472F</vt:lpwstr>
  </property>
</Properties>
</file>